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24B7F" w14:textId="56E27233" w:rsidR="00070F4E" w:rsidRPr="0085370C" w:rsidRDefault="00070F4E" w:rsidP="00070F4E">
      <w:pPr>
        <w:rPr>
          <w:rFonts w:ascii="Calibri" w:eastAsia="Calibri" w:hAnsi="Calibri" w:cs="Calibri"/>
        </w:rPr>
      </w:pPr>
      <w:r w:rsidRPr="1A2E24B8">
        <w:rPr>
          <w:rFonts w:ascii="Calibri" w:eastAsia="Calibri" w:hAnsi="Calibri" w:cs="Calibri"/>
        </w:rPr>
        <w:t xml:space="preserve">Table </w:t>
      </w:r>
      <w:proofErr w:type="spellStart"/>
      <w:r>
        <w:rPr>
          <w:rFonts w:ascii="Calibri" w:eastAsia="Calibri" w:hAnsi="Calibri" w:cs="Calibri"/>
        </w:rPr>
        <w:t>S2</w:t>
      </w:r>
      <w:proofErr w:type="spellEnd"/>
      <w:r w:rsidRPr="1A2E24B8">
        <w:rPr>
          <w:rFonts w:ascii="Calibri" w:eastAsia="Calibri" w:hAnsi="Calibri" w:cs="Calibri"/>
        </w:rPr>
        <w:t xml:space="preserve">. The clinical and laboratory features, as well as outcomes, in patients with cartilage-hair hypoplasia reported in case series. Importantly, there is </w:t>
      </w:r>
      <w:r>
        <w:rPr>
          <w:rFonts w:ascii="Calibri" w:eastAsia="Calibri" w:hAnsi="Calibri" w:cs="Calibri"/>
        </w:rPr>
        <w:t xml:space="preserve">an </w:t>
      </w:r>
      <w:r w:rsidRPr="1A2E24B8">
        <w:rPr>
          <w:rFonts w:ascii="Calibri" w:eastAsia="Calibri" w:hAnsi="Calibri" w:cs="Calibri"/>
        </w:rPr>
        <w:t xml:space="preserve">overlap between cohorts, </w:t>
      </w:r>
      <w:r>
        <w:rPr>
          <w:rFonts w:ascii="Calibri" w:eastAsia="Calibri" w:hAnsi="Calibri" w:cs="Calibri"/>
        </w:rPr>
        <w:t>and</w:t>
      </w:r>
      <w:r w:rsidRPr="1A2E24B8">
        <w:rPr>
          <w:rFonts w:ascii="Calibri" w:eastAsia="Calibri" w:hAnsi="Calibri" w:cs="Calibri"/>
        </w:rPr>
        <w:t xml:space="preserve"> some of the patients are included in multiple publications.</w:t>
      </w:r>
    </w:p>
    <w:tbl>
      <w:tblPr>
        <w:tblStyle w:val="TableGrid"/>
        <w:tblW w:w="15452" w:type="dxa"/>
        <w:tblInd w:w="-856" w:type="dxa"/>
        <w:tblLook w:val="04A0" w:firstRow="1" w:lastRow="0" w:firstColumn="1" w:lastColumn="0" w:noHBand="0" w:noVBand="1"/>
      </w:tblPr>
      <w:tblGrid>
        <w:gridCol w:w="3244"/>
        <w:gridCol w:w="1269"/>
        <w:gridCol w:w="1128"/>
        <w:gridCol w:w="1267"/>
        <w:gridCol w:w="1199"/>
        <w:gridCol w:w="1256"/>
        <w:gridCol w:w="1271"/>
        <w:gridCol w:w="2266"/>
        <w:gridCol w:w="2552"/>
      </w:tblGrid>
      <w:tr w:rsidR="00070F4E" w14:paraId="365EB054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0077094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rst author and publication year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71AC915B" w14:textId="34C467F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Mäkitie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199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Mäkitie&lt;/Author&gt;&lt;Year&gt;1993&lt;/Year&gt;&lt;RecNum&gt;21&lt;/RecNum&gt;&lt;DisplayText&gt;(63)&lt;/DisplayText&gt;&lt;record&gt;&lt;rec-number&gt;21&lt;/rec-number&gt;&lt;foreign-keys&gt;&lt;key app="EN" db-id="sedrx99d5fxdw4ed2w9x5tvk9zv9wx2020dd" timestamp="1751039152"&gt;21&lt;/key&gt;&lt;/foreign-keys&gt;&lt;ref-type name="Journal Article"&gt;17&lt;/ref-type&gt;&lt;contributors&gt;&lt;authors&gt;&lt;author&gt;Mäkitie, O.&lt;/author&gt;&lt;author&gt;Kaitila, I.&lt;/author&gt;&lt;/authors&gt;&lt;/contributors&gt;&lt;auth-address&gt;Department of Medical Genetics, University of Helsinki, Finland.&lt;/auth-address&gt;&lt;titles&gt;&lt;title&gt;Cartilage-hair hypoplasia--clinical manifestations in 108 Finnish patients&lt;/title&gt;&lt;secondary-title&gt;Eur J Pediatr&lt;/secondary-title&gt;&lt;/titles&gt;&lt;periodical&gt;&lt;full-title&gt;Eur J Pediatr&lt;/full-title&gt;&lt;/periodical&gt;&lt;pages&gt;211-7&lt;/pages&gt;&lt;volume&gt;152&lt;/volume&gt;&lt;number&gt;3&lt;/number&gt;&lt;edition&gt;1993/03/01&lt;/edition&gt;&lt;keywords&gt;&lt;keyword&gt;Body Height&lt;/keyword&gt;&lt;keyword&gt;Cause of Death&lt;/keyword&gt;&lt;keyword&gt;Exostoses, Multiple Hereditary/ethnology/*physiopathology&lt;/keyword&gt;&lt;keyword&gt;Female&lt;/keyword&gt;&lt;keyword&gt;Finland/ethnology&lt;/keyword&gt;&lt;keyword&gt;Growth&lt;/keyword&gt;&lt;keyword&gt;Humans&lt;/keyword&gt;&lt;keyword&gt;Infant, Newborn&lt;/keyword&gt;&lt;keyword&gt;Male&lt;/keyword&gt;&lt;keyword&gt;Phenotype&lt;/keyword&gt;&lt;/keywords&gt;&lt;dates&gt;&lt;year&gt;1993&lt;/year&gt;&lt;pub-dates&gt;&lt;date&gt;Mar&lt;/date&gt;&lt;/pub-dates&gt;&lt;/dates&gt;&lt;isbn&gt;0340-6199 (Print)&amp;#xD;0340-6199&lt;/isbn&gt;&lt;accession-num&gt;8444246&lt;/accession-num&gt;&lt;urls&gt;&lt;/urls&gt;&lt;electronic-resource-num&gt;10.1007/bf019561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8803E5">
              <w:rPr>
                <w:rFonts w:ascii="Calibri" w:eastAsia="Calibri" w:hAnsi="Calibri" w:cs="Calibri"/>
                <w:noProof/>
                <w:sz w:val="20"/>
                <w:szCs w:val="20"/>
              </w:rPr>
              <w:t>(65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4514DB8" w14:textId="3F7B896F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Mäkitie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199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Mäkitie&lt;/Author&gt;&lt;Year&gt;1998&lt;/Year&gt;&lt;RecNum&gt;30&lt;/RecNum&gt;&lt;DisplayText&gt;(120)&lt;/DisplayText&gt;&lt;record&gt;&lt;rec-number&gt;30&lt;/rec-number&gt;&lt;foreign-keys&gt;&lt;key app="EN" db-id="sedrx99d5fxdw4ed2w9x5tvk9zv9wx2020dd" timestamp="1751039175"&gt;30&lt;/key&gt;&lt;/foreign-keys&gt;&lt;ref-type name="Journal Article"&gt;17&lt;/ref-type&gt;&lt;contributors&gt;&lt;authors&gt;&lt;author&gt;Mäkitie, O.&lt;/author&gt;&lt;author&gt;Kaitila, I.&lt;/author&gt;&lt;author&gt;Savilahti, E.&lt;/author&gt;&lt;/authors&gt;&lt;/contributors&gt;&lt;auth-address&gt;Hospital for Children and Adolescents, Helsinki University Hospital, Finland.&lt;/auth-address&gt;&lt;titles&gt;&lt;title&gt;Susceptibility to infections and in vitro immune functions in cartilage-hair hypoplasia&lt;/title&gt;&lt;secondary-title&gt;Eur J Pediatr&lt;/secondary-title&gt;&lt;/titles&gt;&lt;periodical&gt;&lt;full-title&gt;Eur J Pediatr&lt;/full-title&gt;&lt;/periodical&gt;&lt;pages&gt;816-20&lt;/pages&gt;&lt;volume&gt;157&lt;/volume&gt;&lt;number&gt;10&lt;/number&gt;&lt;edition&gt;1998/11/11&lt;/edition&gt;&lt;keywords&gt;&lt;keyword&gt;Antigens, Surface&lt;/keyword&gt;&lt;keyword&gt;Child, Preschool&lt;/keyword&gt;&lt;keyword&gt;Female&lt;/keyword&gt;&lt;keyword&gt;*Hair&lt;/keyword&gt;&lt;keyword&gt;Humans&lt;/keyword&gt;&lt;keyword&gt;Immunity, Cellular&lt;/keyword&gt;&lt;keyword&gt;Immunocompetence&lt;/keyword&gt;&lt;keyword&gt;Infant&lt;/keyword&gt;&lt;keyword&gt;Infant, Newborn&lt;/keyword&gt;&lt;keyword&gt;Lymphocyte Activation&lt;/keyword&gt;&lt;keyword&gt;Lymphocyte Subsets/immunology&lt;/keyword&gt;&lt;keyword&gt;Male&lt;/keyword&gt;&lt;keyword&gt;Opportunistic Infections/*immunology&lt;/keyword&gt;&lt;keyword&gt;Osteochondrodysplasias/complications/*immunology&lt;/keyword&gt;&lt;keyword&gt;Predictive Value of Tests&lt;/keyword&gt;&lt;/keywords&gt;&lt;dates&gt;&lt;year&gt;1998&lt;/year&gt;&lt;pub-dates&gt;&lt;date&gt;Oct&lt;/date&gt;&lt;/pub-dates&gt;&lt;/dates&gt;&lt;isbn&gt;0340-6199 (Print)&amp;#xD;0340-6199&lt;/isbn&gt;&lt;accession-num&gt;9809821&lt;/accession-num&gt;&lt;urls&gt;&lt;/urls&gt;&lt;electronic-resource-num&gt;10.1007/s0043100509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8803E5">
              <w:rPr>
                <w:rFonts w:ascii="Calibri" w:eastAsia="Calibri" w:hAnsi="Calibri" w:cs="Calibri"/>
                <w:noProof/>
                <w:sz w:val="20"/>
                <w:szCs w:val="20"/>
              </w:rPr>
              <w:t>(122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3E1F3C06" w14:textId="1C891B54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Bonafe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200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Cb25hZsOpPC9BdXRob3I+PFllYXI+MjAwNTwvWWVhcj48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Cb25hZsOpPC9BdXRob3I+PFllYXI+MjAwNTwvWWVhcj48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B258CB">
              <w:rPr>
                <w:rFonts w:ascii="Calibri" w:eastAsia="Calibri" w:hAnsi="Calibri" w:cs="Calibri"/>
                <w:noProof/>
                <w:sz w:val="20"/>
                <w:szCs w:val="20"/>
              </w:rPr>
              <w:t>(18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4F4E8427" w14:textId="792B12E1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Guggenheim, 200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Guggenheim&lt;/Author&gt;&lt;Year&gt;2006&lt;/Year&gt;&lt;RecNum&gt;63&lt;/RecNum&gt;&lt;DisplayText&gt;(122)&lt;/DisplayText&gt;&lt;record&gt;&lt;rec-number&gt;63&lt;/rec-number&gt;&lt;foreign-keys&gt;&lt;key app="EN" db-id="sedrx99d5fxdw4ed2w9x5tvk9zv9wx2020dd" timestamp="1751039869"&gt;63&lt;/key&gt;&lt;/foreign-keys&gt;&lt;ref-type name="Journal Article"&gt;17&lt;/ref-type&gt;&lt;contributors&gt;&lt;authors&gt;&lt;author&gt;Guggenheim, R.&lt;/author&gt;&lt;author&gt;Somech, R.&lt;/author&gt;&lt;author&gt;Grunebaum, E.&lt;/author&gt;&lt;author&gt;Atkinson, A.&lt;/author&gt;&lt;author&gt;Roifman, C. M.&lt;/author&gt;&lt;/authors&gt;&lt;/contributors&gt;&lt;auth-address&gt;Division of Immunology and Allergy, The Hospital for Sick Children, Toronto, Ontario, Canada.&lt;/auth-address&gt;&lt;titles&gt;&lt;title&gt;Bone marrow transplantation for cartilage-hair-hypoplasia&lt;/title&gt;&lt;secondary-title&gt;Bone Marrow Transplant&lt;/secondary-title&gt;&lt;/titles&gt;&lt;periodical&gt;&lt;full-title&gt;Bone Marrow Transplant&lt;/full-title&gt;&lt;/periodical&gt;&lt;pages&gt;751-6&lt;/pages&gt;&lt;volume&gt;38&lt;/volume&gt;&lt;number&gt;11&lt;/number&gt;&lt;edition&gt;2006/10/17&lt;/edition&gt;&lt;keywords&gt;&lt;keyword&gt;Bone Marrow Transplantation/*adverse effects&lt;/keyword&gt;&lt;keyword&gt;Child, Preschool&lt;/keyword&gt;&lt;keyword&gt;Female&lt;/keyword&gt;&lt;keyword&gt;Graft Survival/*physiology&lt;/keyword&gt;&lt;keyword&gt;Hair/abnormalities&lt;/keyword&gt;&lt;keyword&gt;Humans&lt;/keyword&gt;&lt;keyword&gt;Infant&lt;/keyword&gt;&lt;keyword&gt;Osteochondrodysplasias/etiology/immunology/*therapy&lt;/keyword&gt;&lt;keyword&gt;Severe Combined Immunodeficiency/complications/genetics/*therapy&lt;/keyword&gt;&lt;keyword&gt;Survivors&lt;/keyword&gt;&lt;/keywords&gt;&lt;dates&gt;&lt;year&gt;2006&lt;/year&gt;&lt;pub-dates&gt;&lt;date&gt;Dec&lt;/date&gt;&lt;/pub-dates&gt;&lt;/dates&gt;&lt;isbn&gt;0268-3369 (Print)&amp;#xD;0268-3369&lt;/isbn&gt;&lt;accession-num&gt;17041608&lt;/accession-num&gt;&lt;urls&gt;&lt;/urls&gt;&lt;electronic-resource-num&gt;10.1038/sj.bmt.17055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B258CB">
              <w:rPr>
                <w:rFonts w:ascii="Calibri" w:eastAsia="Calibri" w:hAnsi="Calibri" w:cs="Calibri"/>
                <w:noProof/>
                <w:sz w:val="20"/>
                <w:szCs w:val="20"/>
              </w:rPr>
              <w:t>(124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12309B12" w14:textId="3247E5CF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Hermanns, 200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Hermanns&lt;/Author&gt;&lt;Year&gt;2006&lt;/Year&gt;&lt;RecNum&gt;44&lt;/RecNum&gt;&lt;DisplayText&gt;(74)&lt;/DisplayText&gt;&lt;record&gt;&lt;rec-number&gt;44&lt;/rec-number&gt;&lt;foreign-keys&gt;&lt;key app="EN" db-id="sedrx99d5fxdw4ed2w9x5tvk9zv9wx2020dd" timestamp="1751039480"&gt;44&lt;/key&gt;&lt;/foreign-keys&gt;&lt;ref-type name="Journal Article"&gt;17&lt;/ref-type&gt;&lt;contributors&gt;&lt;authors&gt;&lt;author&gt;Hermanns, P.&lt;/author&gt;&lt;author&gt;Tran, A.&lt;/author&gt;&lt;author&gt;Munivez, E.&lt;/author&gt;&lt;author&gt;Carter, S.&lt;/author&gt;&lt;author&gt;Zabel, B.&lt;/author&gt;&lt;author&gt;Lee, B.&lt;/author&gt;&lt;author&gt;Leroy, J. G.&lt;/author&gt;&lt;/authors&gt;&lt;/contributors&gt;&lt;auth-address&gt;Department of Molecular and Human Genetics, Baylor College of Medicine, Houston, Texas 77030, USA.&lt;/auth-address&gt;&lt;titles&gt;&lt;title&gt;RMRP mutations in cartilage-hair hypoplasia&lt;/title&gt;&lt;secondary-title&gt;Am J Med Genet A&lt;/secondary-title&gt;&lt;/titles&gt;&lt;periodical&gt;&lt;full-title&gt;Am J Med Genet A&lt;/full-title&gt;&lt;/periodical&gt;&lt;pages&gt;2121-30&lt;/pages&gt;&lt;volume&gt;140&lt;/volume&gt;&lt;number&gt;19&lt;/number&gt;&lt;edition&gt;2006/07/14&lt;/edition&gt;&lt;keywords&gt;&lt;keyword&gt;Adolescent&lt;/keyword&gt;&lt;keyword&gt;Adult&lt;/keyword&gt;&lt;keyword&gt;Base Sequence&lt;/keyword&gt;&lt;keyword&gt;Cartilage/*abnormalities&lt;/keyword&gt;&lt;keyword&gt;Child&lt;/keyword&gt;&lt;keyword&gt;Child, Preschool&lt;/keyword&gt;&lt;keyword&gt;DNA/genetics&lt;/keyword&gt;&lt;keyword&gt;DNA Mutational Analysis&lt;/keyword&gt;&lt;keyword&gt;Endoribonucleases/*genetics&lt;/keyword&gt;&lt;keyword&gt;Female&lt;/keyword&gt;&lt;keyword&gt;Genes, Recessive&lt;/keyword&gt;&lt;keyword&gt;Hair/*abnormalities&lt;/keyword&gt;&lt;keyword&gt;Humans&lt;/keyword&gt;&lt;keyword&gt;Infant&lt;/keyword&gt;&lt;keyword&gt;Male&lt;/keyword&gt;&lt;keyword&gt;*Mutation&lt;/keyword&gt;&lt;keyword&gt;Osteochondrodysplasias/*enzymology/*genetics&lt;/keyword&gt;&lt;keyword&gt;Phenotype&lt;/keyword&gt;&lt;/keywords&gt;&lt;dates&gt;&lt;year&gt;2006&lt;/year&gt;&lt;pub-dates&gt;&lt;date&gt;Oct 1&lt;/date&gt;&lt;/pub-dates&gt;&lt;/dates&gt;&lt;isbn&gt;1552-4825 (Print)&amp;#xD;1552-4825&lt;/isbn&gt;&lt;accession-num&gt;16838329&lt;/accession-num&gt;&lt;urls&gt;&lt;/urls&gt;&lt;electronic-resource-num&gt;10.1002/ajmg.a.313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B258CB">
              <w:rPr>
                <w:rFonts w:ascii="Calibri" w:eastAsia="Calibri" w:hAnsi="Calibri" w:cs="Calibri"/>
                <w:noProof/>
                <w:sz w:val="20"/>
                <w:szCs w:val="20"/>
              </w:rPr>
              <w:t>(76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6DB9BF47" w14:textId="7817A25C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Kavadas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200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YXZhZGFzPC9BdXRob3I+PFllYXI+MjAwODwvWWVhcj48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YXZhZGFzPC9BdXRob3I+PFllYXI+MjAwODwvWWVhcj48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00233C">
              <w:rPr>
                <w:rFonts w:ascii="Calibri" w:eastAsia="Calibri" w:hAnsi="Calibri" w:cs="Calibri"/>
                <w:noProof/>
                <w:sz w:val="20"/>
                <w:szCs w:val="20"/>
              </w:rPr>
              <w:t>(19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09EBFA69" w14:textId="30AFE333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ider, 200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Rider&lt;/Author&gt;&lt;Year&gt;2009&lt;/Year&gt;&lt;RecNum&gt;88&lt;/RecNum&gt;&lt;DisplayText&gt;(86)&lt;/DisplayText&gt;&lt;record&gt;&lt;rec-number&gt;88&lt;/rec-number&gt;&lt;foreign-keys&gt;&lt;key app="EN" db-id="sedrx99d5fxdw4ed2w9x5tvk9zv9wx2020dd" timestamp="1751040518"&gt;88&lt;/key&gt;&lt;/foreign-keys&gt;&lt;ref-type name="Journal Article"&gt;17&lt;/ref-type&gt;&lt;contributors&gt;&lt;authors&gt;&lt;author&gt;Rider, N. L.&lt;/author&gt;&lt;author&gt;Morton, D. H.&lt;/author&gt;&lt;author&gt;Puffenberger, E.&lt;/author&gt;&lt;author&gt;Hendrickson, C. L.&lt;/author&gt;&lt;author&gt;Robinson, D. L.&lt;/author&gt;&lt;author&gt;Strauss, K. A.&lt;/author&gt;&lt;/authors&gt;&lt;/contributors&gt;&lt;auth-address&gt;Penn State Hershey Medical Center, Division of Allergy and Immunology, Hershey, PA 17033, USA. nrider@clinicforspecialchildren.org&lt;/auth-address&gt;&lt;titles&gt;&lt;title&gt;Immunologic and clinical features of 25 Amish patients with RMRP 70 A--&amp;gt;G cartilage hair hypoplasia&lt;/title&gt;&lt;secondary-title&gt;Clin Immunol&lt;/secondary-title&gt;&lt;/titles&gt;&lt;periodical&gt;&lt;full-title&gt;Clin Immunol&lt;/full-title&gt;&lt;/periodical&gt;&lt;pages&gt;119-28&lt;/pages&gt;&lt;volume&gt;131&lt;/volume&gt;&lt;number&gt;1&lt;/number&gt;&lt;edition&gt;2009/01/20&lt;/edition&gt;&lt;keywords&gt;&lt;keyword&gt;Adolescent&lt;/keyword&gt;&lt;keyword&gt;Adult&lt;/keyword&gt;&lt;keyword&gt;Child&lt;/keyword&gt;&lt;keyword&gt;Child, Preschool&lt;/keyword&gt;&lt;keyword&gt;Cohort Studies&lt;/keyword&gt;&lt;keyword&gt;DNA/chemistry/genetics&lt;/keyword&gt;&lt;keyword&gt;Endoribonucleases/*genetics/immunology&lt;/keyword&gt;&lt;keyword&gt;Female&lt;/keyword&gt;&lt;keyword&gt;Humans&lt;/keyword&gt;&lt;keyword&gt;Infant&lt;/keyword&gt;&lt;keyword&gt;Male&lt;/keyword&gt;&lt;keyword&gt;Osteochondrodysplasias/enzymology/*genetics/*immunology&lt;/keyword&gt;&lt;keyword&gt;Polymerase Chain Reaction&lt;/keyword&gt;&lt;keyword&gt;Polymorphism, Single Nucleotide&lt;/keyword&gt;&lt;keyword&gt;Retrospective Studies&lt;/keyword&gt;&lt;keyword&gt;Ribonucleoproteins/*genetics/immunology&lt;/keyword&gt;&lt;keyword&gt;Young Adult&lt;/keyword&gt;&lt;/keywords&gt;&lt;dates&gt;&lt;year&gt;2009&lt;/year&gt;&lt;pub-dates&gt;&lt;date&gt;Apr&lt;/date&gt;&lt;/pub-dates&gt;&lt;/dates&gt;&lt;isbn&gt;1521-6616&lt;/isbn&gt;&lt;accession-num&gt;19150606&lt;/accession-num&gt;&lt;urls&gt;&lt;/urls&gt;&lt;electronic-resource-num&gt;10.1016/j.clim.2008.11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00233C">
              <w:rPr>
                <w:rFonts w:ascii="Calibri" w:eastAsia="Calibri" w:hAnsi="Calibri" w:cs="Calibri"/>
                <w:noProof/>
                <w:sz w:val="20"/>
                <w:szCs w:val="20"/>
              </w:rPr>
              <w:t>(88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CF24C1C" w14:textId="212AF925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Bordon, 201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Cb3Jkb248L0F1dGhvcj48WWVhcj4yMDEwPC9ZZWFyPjxS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Cb3Jkb248L0F1dGhvcj48WWVhcj4yMDEwPC9ZZWFyPjxS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00233C">
              <w:rPr>
                <w:rFonts w:ascii="Calibri" w:eastAsia="Calibri" w:hAnsi="Calibri" w:cs="Calibri"/>
                <w:noProof/>
                <w:sz w:val="20"/>
                <w:szCs w:val="20"/>
              </w:rPr>
              <w:t>(68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</w:tr>
      <w:tr w:rsidR="00070F4E" w14:paraId="57430EA3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699F5E6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umber of patient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1F5981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65D8A22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42D2101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0FC0B66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F2231A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0DD8DD1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53A799F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5FC9AEC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</w:tr>
      <w:tr w:rsidR="00070F4E" w14:paraId="699C99A5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4295773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Geographical background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7B0AE69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nland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6C3E4EB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nland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2D5E53C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Europe, others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16C144B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F764CF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USA, Europe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8737ED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Canada, Italy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11D4DEA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Amish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2E6EBED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Europe</w:t>
            </w:r>
          </w:p>
        </w:tc>
      </w:tr>
      <w:tr w:rsidR="00070F4E" w14:paraId="1E4C6878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37BF30B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MRP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n.71A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&gt;G/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n.71A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&gt;G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CBD049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A67125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1F367D0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5/36 (14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08663F1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/3 (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558F4A3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22 (18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7520142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12 (8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6AB1D7A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5/25 (100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3AB50E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2/12 (17%)</w:t>
            </w:r>
          </w:p>
        </w:tc>
      </w:tr>
      <w:tr w:rsidR="00070F4E" w14:paraId="05D68812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4508B4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year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50FCDC4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F9C027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.1-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F1835B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0ED0E80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6-21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7F61F97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6CACD29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44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3D174B0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1A5847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0.7-19</w:t>
            </w:r>
          </w:p>
        </w:tc>
      </w:tr>
      <w:tr w:rsidR="00070F4E" w14:paraId="38DD594E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122EC3A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Hair hypoplasia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71592F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81/87 (93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1B42D1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783325B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1/36 (31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5D3A030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1593A4A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9/19 (100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C1F499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9/12 (75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375814C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922031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41CF8BAF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1EB7D7E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hort stature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0DE2BF9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87/87 (100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4EDBE0D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44C5BC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6/36 (100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606B02A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45143B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2/22 (100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3CA094A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1/12 (92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773D98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5/25 (100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26E055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2015A329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522E917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adiologic skeletal abnormalitie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5F8E5FD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7400638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4DF6D50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4/36 (94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11578D8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6DCD33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0/20 (100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0A01C7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7 (57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59716E4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FA1751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415BD0B2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921318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Hirschsprung’s disease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0976463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8/108 (7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19705FC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7165CA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36 (11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FED884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5692C1B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71DADB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289D4BF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25 (12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5776B4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03F81F38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A621C3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No increased susceptibility to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infections</w:t>
            </w:r>
            <w:r w:rsidRPr="00DE169E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0E09AB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5/103 (44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639BE4F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0/35 (57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EAD034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8/36 (50%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E6358D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3 (33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445403C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6/11 (55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6622A54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12 (33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5A2AFAB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7/25 (68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DE1369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320E6189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60D24B1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evere or unusual infection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7E97571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evere varicella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EF608B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FB9473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51ED268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Pn (PJ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11EBC8F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Severe varicella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1D89368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 xml:space="preserve">Pn (CMV, PJ, </w:t>
            </w:r>
            <w:r w:rsidRPr="1A2E24B8">
              <w:rPr>
                <w:rFonts w:ascii="Calibri" w:eastAsia="Calibri" w:hAnsi="Calibri" w:cs="Calibri"/>
                <w:i/>
                <w:iCs/>
                <w:sz w:val="20"/>
                <w:szCs w:val="20"/>
                <w:lang w:val="fi-FI"/>
              </w:rPr>
              <w:t>Aspergillus</w:t>
            </w: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33FD6C27" w14:textId="77777777" w:rsidR="00070F4E" w:rsidRPr="00EE14F6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r w:rsidRPr="00EE14F6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Diss HSV, Pn (CMV) </w:t>
            </w:r>
            <w:r w:rsidRPr="00EE14F6">
              <w:rPr>
                <w:rFonts w:ascii="Calibri" w:eastAsia="Calibri" w:hAnsi="Calibri" w:cs="Calibri"/>
                <w:i/>
                <w:iCs/>
                <w:sz w:val="20"/>
                <w:szCs w:val="20"/>
                <w:lang w:val="nb-NO"/>
              </w:rPr>
              <w:t>Haemophilus</w:t>
            </w:r>
            <w:r w:rsidRPr="00EE14F6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meningitis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C2AD3D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Severe varicella, persistent EBV viremia; adeno hepatitis</w:t>
            </w:r>
          </w:p>
        </w:tc>
      </w:tr>
      <w:tr w:rsidR="00070F4E" w14:paraId="7B243AE0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6CC08A9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Recurrent pneumonia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1921AE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4D1DD0A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BD96E6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2F6C5A6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AD5E39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2A89B39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2 (8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FBC3C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372188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16 (25%)</w:t>
            </w:r>
          </w:p>
        </w:tc>
      </w:tr>
      <w:tr w:rsidR="00070F4E" w14:paraId="063AAAEB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37F38E0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Bronchiectasi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159B5BC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41BFF7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41233CF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FE76C7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C38A75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478583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2 (8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27DC5AC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B93F56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6/16 (38%)</w:t>
            </w:r>
          </w:p>
        </w:tc>
      </w:tr>
      <w:tr w:rsidR="00070F4E" w14:paraId="10433809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13BBB0D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ec OM and/or rec Sin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27B2BA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6A46647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2988BE9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E04516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6B42FF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9A001B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12 (8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1A6DFF0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6/25 (24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8DC8E1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1/16 (6%)</w:t>
            </w:r>
          </w:p>
        </w:tc>
      </w:tr>
      <w:tr w:rsidR="00070F4E" w14:paraId="601E23C3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DC96F8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Omenn syndrome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3C8B27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5723A3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7A31484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4FAE608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3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FBAC0D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6A84B3B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12 (33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FF096B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BD25BF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16 (13%)</w:t>
            </w:r>
          </w:p>
        </w:tc>
      </w:tr>
      <w:tr w:rsidR="00070F4E" w14:paraId="56F3D77A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F4EC94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Autoimmunity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0C8D8A8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2D084B1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32366AD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36 (8%) (AIHA)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6CAE2CC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70F974C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2D0130F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21C10CC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25 (12%) (AIHA, ITP, JRA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61461A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16 (19%), (enteropathy, AIHA, hypothyroidism)</w:t>
            </w:r>
          </w:p>
        </w:tc>
      </w:tr>
      <w:tr w:rsidR="00070F4E" w14:paraId="2AEE9055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639E54E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ymphopenia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4C2C569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51/79 (65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5C01F66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2/33 (36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5256C5A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65EA6C2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D43894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2F7423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0/12 (83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2B3F98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In majority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D7920D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5/16 (94%)</w:t>
            </w:r>
          </w:p>
        </w:tc>
      </w:tr>
      <w:tr w:rsidR="00070F4E" w14:paraId="637E5434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1D23E2D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T cell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04C1793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0D55090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5/29 (52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124832A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6CBF3B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952163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6/9 (67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2D2B085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2/12 (100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66EB823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3F0446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5/16 (94%)</w:t>
            </w:r>
          </w:p>
        </w:tc>
      </w:tr>
      <w:tr w:rsidR="00070F4E" w14:paraId="62453C45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00712EB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Low RTE or naive T cell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111A554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A45ADF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1E2F3AF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14F6560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494DF4E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EB9E10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4BFB3EA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09EAC5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1EF587D3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152620A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Reduced lymphocyt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esponse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PHA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72BF4FB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53/60 (88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062811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2/32 (69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4DFF263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50693A0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FE3438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2 (100%)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7CA1917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2/12 (100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5D5667C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In majority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56D75C1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4/15 (93%)</w:t>
            </w:r>
          </w:p>
        </w:tc>
      </w:tr>
      <w:tr w:rsidR="00070F4E" w14:paraId="57233F2D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4C68617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TREC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5B70452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7D1A067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A76010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4C11693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52FD50D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B144D3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5/5 (100%)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  <w:t>2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34E2CE0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C07ED3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14:paraId="177D54F6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7E3B7B2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Skewed T cell repertoire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4AF1B21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54AB5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E29E34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80104A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5A1CE0D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20EABEA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8/9 (89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68A19E2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B3D3DE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14:paraId="2D014C55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3E312D1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B cell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7F9CCA3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3D07670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23 (9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008E59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505CAE7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3 (33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E9DF88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D55139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6/12 (50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23DD3D9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99039A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15 (13%)</w:t>
            </w:r>
          </w:p>
        </w:tc>
      </w:tr>
      <w:tr w:rsidR="00070F4E" w14:paraId="5EDFFDFC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25DA326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ypogammaglobulinemia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ECD0F0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5BC68FC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16 (0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6B86B86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2A5C617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3 (33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3512FDC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349F5B7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11 (27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6084D4B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In some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2E0A32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15 (27%)</w:t>
            </w:r>
          </w:p>
        </w:tc>
      </w:tr>
      <w:tr w:rsidR="00070F4E" w14:paraId="78001C60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521F9F3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lastRenderedPageBreak/>
              <w:t>Low NK cell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22ACAD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5EB4116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15 (0%)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3D0CE6A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32F951A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3 (33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21BE94B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275B0B0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12 (17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6AC3561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2C9EFC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13 (15%)</w:t>
            </w:r>
          </w:p>
        </w:tc>
      </w:tr>
      <w:tr w:rsidR="00070F4E" w14:paraId="4DBEBA98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374D777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Fatal outcome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1ED4CA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6/108 (15%)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77A35C0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510DF71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1FCE28D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3 (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4302A6D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57C83A6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1/12 (8%) 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37769F7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25 (4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5CD0B50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5/15 (33%) </w:t>
            </w:r>
          </w:p>
        </w:tc>
      </w:tr>
      <w:tr w:rsidR="00070F4E" w14:paraId="2536FFAB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2909314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Causes of death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60B39B3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Multiple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  <w:t>3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6556C94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4D746E0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06ADD61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55FAF82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180E310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Infections pre-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HSCT</w:t>
            </w:r>
            <w:proofErr w:type="spellEnd"/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37AC87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AIHA post-HSCT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869FD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All post-</w:t>
            </w: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HSCT</w:t>
            </w:r>
            <w:proofErr w:type="spellEnd"/>
            <w:r w:rsidRPr="72AC9898">
              <w:rPr>
                <w:rFonts w:ascii="Calibri" w:eastAsia="Calibri" w:hAnsi="Calibri" w:cs="Calibri"/>
                <w:sz w:val="20"/>
                <w:szCs w:val="20"/>
              </w:rPr>
              <w:t>: infections, ITP</w:t>
            </w:r>
          </w:p>
        </w:tc>
      </w:tr>
      <w:tr w:rsidR="00070F4E" w14:paraId="49D397D0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49FB00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SCT performed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3D572BC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5437F73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214DFF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75E0C36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3 (100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4AB5E50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3F1FD90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6/12 (50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43D647D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25 (8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E901DC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6/16 (100%)</w:t>
            </w:r>
          </w:p>
        </w:tc>
      </w:tr>
      <w:tr w:rsidR="00070F4E" w14:paraId="250C40F3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5573E0B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SCT complications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5980209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236E704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5ED7566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061B514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3 (67%)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610963F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04DA2E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6 (17%)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7D70128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2 (100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F84646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2/16 (75%)</w:t>
            </w:r>
          </w:p>
        </w:tc>
      </w:tr>
      <w:tr w:rsidR="00070F4E" w14:paraId="6FE0E58D" w14:textId="77777777" w:rsidTr="008022AA">
        <w:trPr>
          <w:trHeight w:val="300"/>
        </w:trPr>
        <w:tc>
          <w:tcPr>
            <w:tcW w:w="3244" w:type="dxa"/>
            <w:tcMar>
              <w:left w:w="57" w:type="dxa"/>
              <w:right w:w="57" w:type="dxa"/>
            </w:tcMar>
          </w:tcPr>
          <w:p w14:paraId="62245DF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 xml:space="preserve">Description of HSCT complications </w:t>
            </w:r>
          </w:p>
        </w:tc>
        <w:tc>
          <w:tcPr>
            <w:tcW w:w="1269" w:type="dxa"/>
            <w:tcMar>
              <w:left w:w="57" w:type="dxa"/>
              <w:right w:w="57" w:type="dxa"/>
            </w:tcMar>
          </w:tcPr>
          <w:p w14:paraId="2836266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</w:tcPr>
          <w:p w14:paraId="406BE41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7" w:type="dxa"/>
            <w:tcMar>
              <w:left w:w="57" w:type="dxa"/>
              <w:right w:w="57" w:type="dxa"/>
            </w:tcMar>
          </w:tcPr>
          <w:p w14:paraId="0619C8F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99" w:type="dxa"/>
            <w:tcMar>
              <w:left w:w="57" w:type="dxa"/>
              <w:right w:w="57" w:type="dxa"/>
            </w:tcMar>
          </w:tcPr>
          <w:p w14:paraId="2640066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Mild aGVHD</w:t>
            </w:r>
          </w:p>
        </w:tc>
        <w:tc>
          <w:tcPr>
            <w:tcW w:w="1256" w:type="dxa"/>
            <w:tcMar>
              <w:left w:w="57" w:type="dxa"/>
              <w:right w:w="57" w:type="dxa"/>
            </w:tcMar>
          </w:tcPr>
          <w:p w14:paraId="0141456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14:paraId="4010408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ephrotic syndrome</w:t>
            </w:r>
          </w:p>
        </w:tc>
        <w:tc>
          <w:tcPr>
            <w:tcW w:w="2266" w:type="dxa"/>
            <w:tcMar>
              <w:left w:w="57" w:type="dxa"/>
              <w:right w:w="57" w:type="dxa"/>
            </w:tcMar>
          </w:tcPr>
          <w:p w14:paraId="4A89740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Fatal AIHA, chronic ITP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6344FA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Multiple</w:t>
            </w:r>
            <w:r w:rsidRPr="72AC989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  <w:t>4</w:t>
            </w:r>
          </w:p>
        </w:tc>
      </w:tr>
    </w:tbl>
    <w:p w14:paraId="21D3464A" w14:textId="77777777" w:rsidR="00070F4E" w:rsidRDefault="00070F4E" w:rsidP="00070F4E">
      <w:pPr>
        <w:rPr>
          <w:rFonts w:ascii="Calibri" w:eastAsia="Calibri" w:hAnsi="Calibri" w:cs="Calibri"/>
          <w:sz w:val="20"/>
          <w:szCs w:val="20"/>
        </w:rPr>
      </w:pPr>
      <w:proofErr w:type="spellStart"/>
      <w:r w:rsidRPr="72AC9898">
        <w:rPr>
          <w:rFonts w:ascii="Calibri" w:eastAsia="Calibri" w:hAnsi="Calibri" w:cs="Calibri"/>
          <w:sz w:val="20"/>
          <w:szCs w:val="20"/>
        </w:rPr>
        <w:t>AIH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utoimmune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emolytic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nemi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; CMV cytomegalovirus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Diss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disseminated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Epstein-Barr virus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graft-versus-host-disease (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cute, c chronic)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SCT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hematopoietic stem cell transplantation; HSV herpes simplex virus; ITP autoimmune thrombocytopenia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JR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juvenile rheumatoid arthritis;  NA not applicable; NR not reported; OM otitis media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PJ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</w:t>
      </w:r>
      <w:r w:rsidRPr="72AC9898">
        <w:rPr>
          <w:rFonts w:ascii="Calibri" w:eastAsia="Calibri" w:hAnsi="Calibri" w:cs="Calibri"/>
          <w:i/>
          <w:iCs/>
          <w:sz w:val="20"/>
          <w:szCs w:val="20"/>
        </w:rPr>
        <w:t xml:space="preserve">Pneumocystis </w:t>
      </w:r>
      <w:proofErr w:type="spellStart"/>
      <w:r w:rsidRPr="72AC9898">
        <w:rPr>
          <w:rFonts w:ascii="Calibri" w:eastAsia="Calibri" w:hAnsi="Calibri" w:cs="Calibri"/>
          <w:i/>
          <w:iCs/>
          <w:sz w:val="20"/>
          <w:szCs w:val="20"/>
        </w:rPr>
        <w:t>jiroveci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PH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phytohaemagglutinin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Pn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pneumonia, RTE recent thymic emigrants; Sin rhinosinusitis;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TREC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T cell receptor excision circles; USA United States of America. </w:t>
      </w:r>
    </w:p>
    <w:p w14:paraId="413C464C" w14:textId="77777777" w:rsidR="00070F4E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1</w:t>
      </w:r>
      <w:r w:rsidRPr="72AC9898">
        <w:rPr>
          <w:rFonts w:ascii="Calibri" w:eastAsia="Calibri" w:hAnsi="Calibri" w:cs="Calibri"/>
          <w:sz w:val="20"/>
          <w:szCs w:val="20"/>
        </w:rPr>
        <w:t xml:space="preserve"> Variable definitions of increased susceptibility to infections have been used in different studies.</w:t>
      </w:r>
    </w:p>
    <w:p w14:paraId="40619B0A" w14:textId="77777777" w:rsidR="00070F4E" w:rsidRPr="00300A07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2</w:t>
      </w:r>
      <w:r w:rsidRPr="72AC9898">
        <w:rPr>
          <w:rFonts w:ascii="Calibri" w:eastAsia="Calibri" w:hAnsi="Calibri" w:cs="Calibri"/>
          <w:sz w:val="20"/>
          <w:szCs w:val="20"/>
        </w:rPr>
        <w:t xml:space="preserve"> In a single patient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TREC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dropped from normal to undetectable on repeated measurements.</w:t>
      </w:r>
    </w:p>
    <w:p w14:paraId="7B85A8C5" w14:textId="77777777" w:rsidR="00070F4E" w:rsidRPr="00C70088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3</w:t>
      </w:r>
      <w:r w:rsidRPr="72AC9898">
        <w:rPr>
          <w:rFonts w:ascii="Calibri" w:eastAsia="Calibri" w:hAnsi="Calibri" w:cs="Calibri"/>
          <w:sz w:val="20"/>
          <w:szCs w:val="20"/>
        </w:rPr>
        <w:t xml:space="preserve"> I</w:t>
      </w:r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fections, including pneumonia, colitis, </w:t>
      </w:r>
      <w:proofErr w:type="spellStart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>septicemia</w:t>
      </w:r>
      <w:proofErr w:type="spellEnd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encephalitis and tuberculosis; </w:t>
      </w:r>
      <w:proofErr w:type="spellStart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>anemia</w:t>
      </w:r>
      <w:proofErr w:type="spellEnd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; lymphomas; </w:t>
      </w:r>
      <w:proofErr w:type="spellStart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>Hirschsprung’s</w:t>
      </w:r>
      <w:proofErr w:type="spellEnd"/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isease.</w:t>
      </w:r>
    </w:p>
    <w:p w14:paraId="51A87B1C" w14:textId="77777777" w:rsidR="00070F4E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4</w:t>
      </w:r>
      <w:r w:rsidRPr="72AC989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72AC9898">
        <w:rPr>
          <w:rFonts w:ascii="Calibri" w:eastAsia="Calibri" w:hAnsi="Calibri" w:cs="Calibri"/>
          <w:sz w:val="20"/>
          <w:szCs w:val="20"/>
        </w:rPr>
        <w:t>Within 1 year post-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SCT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in 11 out of 16 patients: pulmonary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emorrhage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nd fatal multiple organ failure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D32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pneumonitis (N=1), cutaneous </w:t>
      </w:r>
      <w:r w:rsidRPr="72AC9898">
        <w:rPr>
          <w:rFonts w:ascii="Calibri" w:eastAsia="Calibri" w:hAnsi="Calibri" w:cs="Calibri"/>
          <w:i/>
          <w:iCs/>
          <w:sz w:val="20"/>
          <w:szCs w:val="20"/>
        </w:rPr>
        <w:t>Candida</w:t>
      </w:r>
      <w:r w:rsidRPr="72AC9898">
        <w:rPr>
          <w:rFonts w:ascii="Calibri" w:eastAsia="Calibri" w:hAnsi="Calibri" w:cs="Calibri"/>
          <w:sz w:val="20"/>
          <w:szCs w:val="20"/>
        </w:rPr>
        <w:t xml:space="preserve"> infection (N=1), sepsis and lung aspergillosis and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emorrhagic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BK-virus cystitis (N=1), mild cutaneous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lung aspergillosis and candidiasis and gastrointestinal CMV and fatal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sinocerebral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mucormycosis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mild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nd mild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veno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-occlusive disease (N=1), grade II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engraftment failure and fatal adeno (N=1), engraftment failure and </w:t>
      </w:r>
      <w:r w:rsidRPr="72AC9898">
        <w:rPr>
          <w:rFonts w:ascii="Calibri" w:eastAsia="Calibri" w:hAnsi="Calibri" w:cs="Calibri"/>
          <w:i/>
          <w:iCs/>
          <w:sz w:val="20"/>
          <w:szCs w:val="20"/>
        </w:rPr>
        <w:t>Klebsiella</w:t>
      </w:r>
      <w:r w:rsidRPr="72AC9898">
        <w:rPr>
          <w:rFonts w:ascii="Calibri" w:eastAsia="Calibri" w:hAnsi="Calibri" w:cs="Calibri"/>
          <w:sz w:val="20"/>
          <w:szCs w:val="20"/>
        </w:rPr>
        <w:t xml:space="preserve"> sepsis and fatal adeno (N=1),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post-transplant lymphoproliferative disorder (N=1). Beyond 1 year post-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STC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in 3 out of 12 patients: fatal ITP, acute nephritis, fatal pneumococcal sepsis.</w:t>
      </w:r>
    </w:p>
    <w:p w14:paraId="4787D097" w14:textId="77777777" w:rsidR="00070F4E" w:rsidRDefault="00070F4E" w:rsidP="00070F4E">
      <w:pPr>
        <w:rPr>
          <w:rFonts w:ascii="Calibri" w:eastAsia="Calibri" w:hAnsi="Calibri" w:cs="Calibri"/>
          <w:sz w:val="20"/>
          <w:szCs w:val="20"/>
        </w:rPr>
      </w:pPr>
      <w:r w:rsidRPr="1A2E24B8">
        <w:rPr>
          <w:rFonts w:ascii="Calibri" w:eastAsia="Calibri" w:hAnsi="Calibri" w:cs="Calibri"/>
          <w:sz w:val="20"/>
          <w:szCs w:val="20"/>
        </w:rPr>
        <w:br w:type="page"/>
      </w:r>
    </w:p>
    <w:p w14:paraId="405A0E84" w14:textId="77777777" w:rsidR="00070F4E" w:rsidRDefault="00070F4E" w:rsidP="00070F4E">
      <w:pPr>
        <w:rPr>
          <w:rFonts w:ascii="Calibri" w:eastAsia="Calibri" w:hAnsi="Calibri" w:cs="Calibri"/>
        </w:rPr>
      </w:pPr>
      <w:r w:rsidRPr="1A2E24B8">
        <w:rPr>
          <w:rFonts w:ascii="Calibri" w:eastAsia="Calibri" w:hAnsi="Calibri" w:cs="Calibri"/>
        </w:rPr>
        <w:lastRenderedPageBreak/>
        <w:t xml:space="preserve">Table </w:t>
      </w:r>
      <w:r>
        <w:rPr>
          <w:rFonts w:ascii="Calibri" w:eastAsia="Calibri" w:hAnsi="Calibri" w:cs="Calibri"/>
        </w:rPr>
        <w:t>2</w:t>
      </w:r>
      <w:r w:rsidRPr="1A2E24B8">
        <w:rPr>
          <w:rFonts w:ascii="Calibri" w:eastAsia="Calibri" w:hAnsi="Calibri" w:cs="Calibri"/>
        </w:rPr>
        <w:t xml:space="preserve"> continued.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3261"/>
        <w:gridCol w:w="1276"/>
        <w:gridCol w:w="1134"/>
        <w:gridCol w:w="1590"/>
        <w:gridCol w:w="1670"/>
        <w:gridCol w:w="1417"/>
        <w:gridCol w:w="1284"/>
        <w:gridCol w:w="1133"/>
        <w:gridCol w:w="2545"/>
      </w:tblGrid>
      <w:tr w:rsidR="00070F4E" w:rsidRPr="0085370C" w14:paraId="20A35F29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9EBB9BD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rst author and publication year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341750E" w14:textId="758F871A" w:rsidR="00070F4E" w:rsidRPr="00E22563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de la Fuente, 201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CE3AAE">
              <w:rPr>
                <w:rFonts w:ascii="Calibri" w:eastAsia="Calibri" w:hAnsi="Calibri" w:cs="Calibri"/>
                <w:noProof/>
                <w:sz w:val="20"/>
                <w:szCs w:val="20"/>
              </w:rPr>
              <w:t>(58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1347B6B" w14:textId="628ABCE9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Moshous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201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Nb3Nob3VzPC9BdXRob3I+PFllYXI+MjAxMTwvWWVhcj48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Nb3Nob3VzPC9BdXRob3I+PFllYXI+MjAxMTwvWWVhcj48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CE3AAE">
              <w:rPr>
                <w:rFonts w:ascii="Calibri" w:eastAsia="Calibri" w:hAnsi="Calibri" w:cs="Calibri"/>
                <w:noProof/>
                <w:sz w:val="20"/>
                <w:szCs w:val="20"/>
              </w:rPr>
              <w:t>(89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156F8FD7" w14:textId="52A65468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Faitelson</w:t>
            </w:r>
            <w:proofErr w:type="spellEnd"/>
            <w:r w:rsidRPr="72AC9898">
              <w:rPr>
                <w:rFonts w:ascii="Calibri" w:eastAsia="Calibri" w:hAnsi="Calibri" w:cs="Calibri"/>
                <w:sz w:val="20"/>
                <w:szCs w:val="20"/>
              </w:rPr>
              <w:t>, 201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Faitelson&lt;/Author&gt;&lt;Year&gt;2015&lt;/Year&gt;&lt;RecNum&gt;119&lt;/RecNum&gt;&lt;DisplayText&gt;(88)&lt;/DisplayText&gt;&lt;record&gt;&lt;rec-number&gt;119&lt;/rec-number&gt;&lt;foreign-keys&gt;&lt;key app="EN" db-id="sedrx99d5fxdw4ed2w9x5tvk9zv9wx2020dd" timestamp="1751041778"&gt;119&lt;/key&gt;&lt;/foreign-keys&gt;&lt;ref-type name="Journal Article"&gt;17&lt;/ref-type&gt;&lt;contributors&gt;&lt;authors&gt;&lt;author&gt;Yoram Faitelson&lt;/author&gt;&lt;author&gt;David Manson&lt;/author&gt;&lt;/authors&gt;&lt;/contributors&gt;&lt;titles&gt;&lt;title&gt;Cartilage–hair hypoplasia: a spectrum of clinical and radiological findings&lt;/title&gt;&lt;secondary-title&gt;LymphoSign Journal&lt;/secondary-title&gt;&lt;/titles&gt;&lt;periodical&gt;&lt;full-title&gt;LymphoSign Journal&lt;/full-title&gt;&lt;/periodical&gt;&lt;pages&gt;157-164&lt;/pages&gt;&lt;volume&gt;2&lt;/volume&gt;&lt;number&gt;3&lt;/number&gt;&lt;dates&gt;&lt;year&gt;2015&lt;/year&gt;&lt;/dates&gt;&lt;urls&gt;&lt;related-urls&gt;&lt;url&gt;https://lymphosign.com/doi/abs/10.14785/lpsn-2015-0009&lt;/url&gt;&lt;/related-urls&gt;&lt;/urls&gt;&lt;electronic-resource-num&gt;10.14785/lpsn-2015-0009&lt;/electronic-resource-num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CE3AAE">
              <w:rPr>
                <w:rFonts w:ascii="Calibri" w:eastAsia="Calibri" w:hAnsi="Calibri" w:cs="Calibri"/>
                <w:noProof/>
                <w:sz w:val="20"/>
                <w:szCs w:val="20"/>
              </w:rPr>
              <w:t>(90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73EDE805" w14:textId="5CF8E9D9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Ip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201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JcDwvQXV0aG9yPjxZZWFyPjIwMTU8L1llYXI+PFJlY051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JcDwvQXV0aG9yPjxZZWFyPjIwMTU8L1llYXI+PFJlY051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A730FE">
              <w:rPr>
                <w:rFonts w:ascii="Calibri" w:eastAsia="Calibri" w:hAnsi="Calibri" w:cs="Calibri"/>
                <w:noProof/>
                <w:sz w:val="20"/>
                <w:szCs w:val="20"/>
              </w:rPr>
              <w:t>(67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8EAFB82" w14:textId="4F89C597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Aubert, 201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BdWJlcnQ8L0F1dGhvcj48WWVhcj4yMDE3PC9ZZWFyPjxS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BdWJlcnQ8L0F1dGhvcj48WWVhcj4yMDE3PC9ZZWFyPjxS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A730FE">
              <w:rPr>
                <w:rFonts w:ascii="Calibri" w:eastAsia="Calibri" w:hAnsi="Calibri" w:cs="Calibri"/>
                <w:noProof/>
                <w:sz w:val="20"/>
                <w:szCs w:val="20"/>
              </w:rPr>
              <w:t>(42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39BF6F16" w14:textId="226875F3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Kostjukovits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, 201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b3N0anVrb3ZpdHM8L0F1dGhvcj48WWVhcj4yMDE3PC9Z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b3N0anVrb3ZpdHM8L0F1dGhvcj48WWVhcj4yMDE3PC9Z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A730FE">
              <w:rPr>
                <w:rFonts w:ascii="Calibri" w:eastAsia="Calibri" w:hAnsi="Calibri" w:cs="Calibri"/>
                <w:noProof/>
                <w:sz w:val="20"/>
                <w:szCs w:val="20"/>
              </w:rPr>
              <w:t>(115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0157610" w14:textId="7A99D360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tch, 202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Fitch&lt;/Author&gt;&lt;Year&gt;2022&lt;/Year&gt;&lt;RecNum&gt;55&lt;/RecNum&gt;&lt;DisplayText&gt;(67)&lt;/DisplayText&gt;&lt;record&gt;&lt;rec-number&gt;55&lt;/rec-number&gt;&lt;foreign-keys&gt;&lt;key app="EN" db-id="sedrx99d5fxdw4ed2w9x5tvk9zv9wx2020dd" timestamp="1751039843"&gt;55&lt;/key&gt;&lt;/foreign-keys&gt;&lt;ref-type name="Journal Article"&gt;17&lt;/ref-type&gt;&lt;contributors&gt;&lt;authors&gt;&lt;author&gt;Fitch, T.&lt;/author&gt;&lt;author&gt;Bleesing, J.&lt;/author&gt;&lt;author&gt;Marsh, R. A.&lt;/author&gt;&lt;author&gt;Chandra, S.&lt;/author&gt;&lt;/authors&gt;&lt;/contributors&gt;&lt;auth-address&gt;Division of Bone Marrow Transplantation and Immune Deficiency, Cincinnati Children&amp;apos;s Hospital Medical Center, Cincinnati, OH, USA. Taylor.Fitch@cchmc.org.&amp;#xD;Division of Bone Marrow Transplantation and Immune Deficiency, Cincinnati Children&amp;apos;s Hospital Medical Center, Cincinnati, OH, USA.&amp;#xD;Department of Pediatrics, University of Cincinnati College of Medicine, Cincinnati, OH, USA.&lt;/auth-address&gt;&lt;titles&gt;&lt;title&gt;Reduced Intensity Conditioning Allogeneic Transplant for SCID Associated with Cartilage Hair Hypoplasia&lt;/title&gt;&lt;secondary-title&gt;J Clin Immunol&lt;/secondary-title&gt;&lt;/titles&gt;&lt;periodical&gt;&lt;full-title&gt;J Clin Immunol&lt;/full-title&gt;&lt;/periodical&gt;&lt;pages&gt;1604-1607&lt;/pages&gt;&lt;volume&gt;42&lt;/volume&gt;&lt;number&gt;8&lt;/number&gt;&lt;edition&gt;2022/07/16&lt;/edition&gt;&lt;keywords&gt;&lt;keyword&gt;Humans&lt;/keyword&gt;&lt;keyword&gt;*Transplantation Conditioning&lt;/keyword&gt;&lt;keyword&gt;Transplantation, Homologous&lt;/keyword&gt;&lt;keyword&gt;Hair/abnormalities&lt;/keyword&gt;&lt;keyword&gt;Allografts&lt;/keyword&gt;&lt;keyword&gt;Cartilage&lt;/keyword&gt;&lt;keyword&gt;*Hematopoietic Stem Cell Transplantation&lt;/keyword&gt;&lt;/keywords&gt;&lt;dates&gt;&lt;year&gt;2022&lt;/year&gt;&lt;pub-dates&gt;&lt;date&gt;Nov&lt;/date&gt;&lt;/pub-dates&gt;&lt;/dates&gt;&lt;isbn&gt;0271-9142 (Print)&amp;#xD;0271-9142&lt;/isbn&gt;&lt;accession-num&gt;35840850&lt;/accession-num&gt;&lt;urls&gt;&lt;/urls&gt;&lt;custom2&gt;PMC9286705&lt;/custom2&gt;&lt;electronic-resource-num&gt;10.1007/s10875-022-01332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A730FE">
              <w:rPr>
                <w:rFonts w:ascii="Calibri" w:eastAsia="Calibri" w:hAnsi="Calibri" w:cs="Calibri"/>
                <w:noProof/>
                <w:sz w:val="20"/>
                <w:szCs w:val="20"/>
              </w:rPr>
              <w:t>(69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525EF9D6" w14:textId="6A4E913C" w:rsidR="00070F4E" w:rsidRPr="00713FC5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Pello, 202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QZWxsbzwvQXV0aG9yPjxZZWFyPjIwMjQ8L1llYXI+PFJl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QZWxsbzwvQXV0aG9yPjxZZWFyPjIwMjQ8L1llYXI+PFJl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A730FE">
              <w:rPr>
                <w:rFonts w:ascii="Calibri" w:eastAsia="Calibri" w:hAnsi="Calibri" w:cs="Calibri"/>
                <w:noProof/>
                <w:sz w:val="20"/>
                <w:szCs w:val="20"/>
              </w:rPr>
              <w:t>(84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</w:tr>
      <w:tr w:rsidR="00070F4E" w:rsidRPr="0085370C" w14:paraId="453F1A6F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68675E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umber of patient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F65AF6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B06DAC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3103243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6091F0E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9D2D4D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083BDB3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B551BF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0B1F279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32 </w:t>
            </w:r>
          </w:p>
        </w:tc>
      </w:tr>
      <w:tr w:rsidR="00070F4E" w:rsidRPr="0085370C" w14:paraId="6CCCE669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20E5E5D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Geographical background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EAF814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Amish, others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DFFA3F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rance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7342EBE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6961430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3554746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099C193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nnish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47FB26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71EB594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Finnish</w:t>
            </w:r>
          </w:p>
        </w:tc>
      </w:tr>
      <w:tr w:rsidR="00070F4E" w:rsidRPr="0085370C" w14:paraId="3FD3A1DC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0BB04076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A3772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MR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n.71A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&gt;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n.71A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&gt;G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3A59B2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4/18 (78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33DE80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/2 (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78FC467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3/5 (6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012813D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/13 (15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98E9431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5/15 (100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6DD8219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3/56 (77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78EC5E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6 (50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5B49F89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5/32 (78%)</w:t>
            </w:r>
          </w:p>
        </w:tc>
      </w:tr>
      <w:tr w:rsidR="00070F4E" w:rsidRPr="0085370C" w14:paraId="0538D34B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4F5544E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year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2B016F1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.0-2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86CF6E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Children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07484C6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Children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7BA8525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-9 yr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36C2A5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67A188A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.7-6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B042CD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-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A39C49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.7-22</w:t>
            </w:r>
          </w:p>
        </w:tc>
      </w:tr>
      <w:tr w:rsidR="00070F4E" w:rsidRPr="0085370C" w14:paraId="5A71B2D4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700E9B51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Hair hypoplasia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B695FA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4881D0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4 (10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44CE83C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2/2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41A1B11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6/13 (46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313DD14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5C152FA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3D2801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D88214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:rsidRPr="0085370C" w14:paraId="2337FFC3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6E6498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hort statur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B9FAA11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74C28D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4 (10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5FC791B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2/2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062D78D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3/13 (100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98095E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503D70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F5CD0A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16BE726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:rsidRPr="0085370C" w14:paraId="1DB23DD6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65B989C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adiologic skeletal abnormalitie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2FA580F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9112AE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4 (10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72A8296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3/3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849187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7/9 (7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73BF148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01A43A8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46587E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161AD03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:rsidRPr="0085370C" w14:paraId="2F39E11E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9FAFBE4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Hirschsprung’s diseas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C9E446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EB36BE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34403FA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0/5 (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1FD6103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238795F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B95339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5E8E7E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6 (17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731607E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8/32 (25%)</w:t>
            </w:r>
          </w:p>
        </w:tc>
      </w:tr>
      <w:tr w:rsidR="00070F4E" w:rsidRPr="0085370C" w14:paraId="23E50F9A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A7DF85D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o increased susceptibility to infection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DADF80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7/18 (78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611022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/4 (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558B80C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3/5 (6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63D9505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3/13 (23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2EC6DA8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0/15 (67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63377B2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5/56 (27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627C7F0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6 (77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5D23078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8/32 (56%)</w:t>
            </w:r>
          </w:p>
        </w:tc>
      </w:tr>
      <w:tr w:rsidR="00070F4E" w:rsidRPr="0085370C" w14:paraId="53B23294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259451F3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evere or unusual infection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618AA4C" w14:textId="77777777" w:rsidR="00070F4E" w:rsidRPr="00576810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sv-SE"/>
              </w:rPr>
              <w:t>EBV-LP, Pn (</w:t>
            </w:r>
            <w:r w:rsidRPr="00497DB9">
              <w:rPr>
                <w:rFonts w:ascii="Calibri" w:eastAsia="Calibri" w:hAnsi="Calibri" w:cs="Calibri"/>
                <w:i/>
                <w:iCs/>
                <w:sz w:val="20"/>
                <w:szCs w:val="20"/>
                <w:lang w:val="sv-SE"/>
              </w:rPr>
              <w:t>Aspergillus</w:t>
            </w:r>
            <w:r w:rsidRPr="1A2E24B8">
              <w:rPr>
                <w:rFonts w:ascii="Calibri" w:eastAsia="Calibri" w:hAnsi="Calibri" w:cs="Calibri"/>
                <w:sz w:val="20"/>
                <w:szCs w:val="20"/>
                <w:lang w:val="sv-SE"/>
              </w:rPr>
              <w:t>, CMV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B4A095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Severe HSV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22551F6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Acute encephalitis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6A19EB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Diss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adeno, CMV,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EBV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HHV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-6;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EBV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>-L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;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severe varicella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1536B9C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J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di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parvovirus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28542D4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Severe varicella, severe warts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05A663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Pn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(CMV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670F5EB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Chronic noroviru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E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, bocavirus hepatitis, refractory warts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uV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>skin granulomas</w:t>
            </w:r>
          </w:p>
        </w:tc>
      </w:tr>
      <w:tr w:rsidR="00070F4E" w:rsidRPr="0085370C" w14:paraId="00B431B9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764B4143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Recurrent pneumonia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0139DF4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8 (6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B9F61C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4 (25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3C77A5E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 (2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5523694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3 (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A89A526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1D91880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56 (7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31C83F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6 (17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7FF1AC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32 (9%)</w:t>
            </w:r>
          </w:p>
        </w:tc>
      </w:tr>
      <w:tr w:rsidR="00070F4E" w:rsidRPr="0085370C" w14:paraId="18765960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1BE4345E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Bronchiectasi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CB9A96F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9A5B78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4 (75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057F11C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 (2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76D9929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3 (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3D968C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5 (7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1695B2A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0/34 (29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7F2622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78ACCE6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:rsidRPr="0085370C" w14:paraId="6BFD9684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0F4F6E5A" w14:textId="77777777" w:rsidR="00070F4E" w:rsidRPr="00827B2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ec OM and/or rec Si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5492831" w14:textId="77777777" w:rsidR="00070F4E" w:rsidRPr="00827B2C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297D42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4 (25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65B32C8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25C0AFC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/13 (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C254D7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5 (7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6E19FA6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5A89E3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60CB22A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3/32 (41%)</w:t>
            </w:r>
          </w:p>
        </w:tc>
      </w:tr>
      <w:tr w:rsidR="00070F4E" w:rsidRPr="0085370C" w14:paraId="3667EBCB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7A84401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Omenn sy</w:t>
            </w: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>ndrom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E9B68D4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B1168F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15F42D9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 (2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538692E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3 (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CBEDB4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0EFC69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9A2F39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3B6896A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:rsidRPr="0085370C" w14:paraId="5A4227C1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4BCD98E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Autoimmunity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96F745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8 (6%) (JRA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3CEFDB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4 (25%) (AIHA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26E7C2E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 (20%) (AIHA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242CC99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3 (8%) (Neutropenia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53EB67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5 (7%) (JRA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31EAE2C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6 (2%) (JRA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B0B97B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6C7CE4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32 (3%) (AIHA)</w:t>
            </w:r>
          </w:p>
        </w:tc>
      </w:tr>
      <w:tr w:rsidR="00070F4E" w:rsidRPr="0085370C" w14:paraId="145C6356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6FBF16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ymphopenia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A68D18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23B5BCC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4 (75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5A3D71A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023E1DF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3/13 (100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411323A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0/15 (67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42C0A13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1/56 (55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2F5395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44A54BD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:rsidRPr="0085370C" w14:paraId="32206896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75B8BFF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T cell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E16807D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0/18 (56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04C26D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4 (10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147B8B8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5/5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62A4B06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2/13 (92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3114580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28A41BA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5/55 (45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AC60C45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5AD17FC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4/32 (44%)</w:t>
            </w:r>
          </w:p>
        </w:tc>
      </w:tr>
      <w:tr w:rsidR="00070F4E" w:rsidRPr="0085370C" w14:paraId="0244925D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2059142B" w14:textId="77777777" w:rsidR="00070F4E" w:rsidRPr="00E86FFD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Low RTE or naive T cell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46768A6" w14:textId="77777777" w:rsidR="00070F4E" w:rsidRPr="00E86FFD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8/18 (100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E26768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049E0B2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E1EEFD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3E51EE5" w14:textId="77777777" w:rsidR="00070F4E" w:rsidRPr="00E86FFD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47DF0B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27/52 (52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2D11AC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3AFC75E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15/25 (60%)</w:t>
            </w:r>
          </w:p>
        </w:tc>
      </w:tr>
      <w:tr w:rsidR="00070F4E" w:rsidRPr="0085370C" w14:paraId="1DCF9664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1BAFB308" w14:textId="77777777" w:rsidR="00070F4E" w:rsidRPr="005B1713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Reduced lymphocyte response to PHA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E740B0E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1/13 (85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4D8FE1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4/4 (10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13978DD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5/5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8287B3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0/11 (91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40CDE1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CB075F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8AA504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58D5D16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8/32 (25%)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  <w:t>2</w:t>
            </w:r>
          </w:p>
        </w:tc>
      </w:tr>
      <w:tr w:rsidR="00070F4E" w:rsidRPr="0085370C" w14:paraId="22A844DD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3FC94DB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TREC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8B7926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578CF0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26AB870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4 (5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1D66F91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9/9 (100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26DFADD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203DA32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7A9428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336AC8D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7/7 (100%)</w:t>
            </w:r>
          </w:p>
        </w:tc>
      </w:tr>
      <w:tr w:rsidR="00070F4E" w:rsidRPr="0085370C" w14:paraId="0AA75ECB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2C669AD1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Skewed T cell repertoir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74E172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9DBC54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4F2B398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 (10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484B1E5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4 (75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4D74307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5133141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F96D18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47F12F1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:rsidRPr="0085370C" w14:paraId="7C5AD483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1EC4D63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Low B cell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161BF48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8/18 (44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DF411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4 (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275843F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5 (6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0034343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8/13 (62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DC3375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52F8C0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7/55 (67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C1CCFD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385DAA4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3/32 (72%)</w:t>
            </w:r>
          </w:p>
        </w:tc>
      </w:tr>
      <w:tr w:rsidR="00070F4E" w:rsidRPr="0085370C" w14:paraId="7A26E748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43979A8E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ypogammaglobulinemia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A1101E5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9826C8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4 (5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4B8A7C0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5 (4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1AC5754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12 (33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431295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15 (13%)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0D0BD4D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50 (2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9EFD9C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181585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32</w:t>
            </w:r>
          </w:p>
        </w:tc>
      </w:tr>
      <w:tr w:rsidR="00070F4E" w:rsidRPr="0085370C" w14:paraId="57ACA09C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4183A1A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lastRenderedPageBreak/>
              <w:t>Low NK cell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1DD5E1B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47014D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4 (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6ADD4138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5 (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451BE08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2 (8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98082B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322375C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4/55 (7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5694DB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03D684AD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</w:tr>
      <w:tr w:rsidR="00070F4E" w14:paraId="281BBB1A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149A709E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Fatal outcom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3DF1F1D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1B95A7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4 (25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5ED0C3F9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>2/5 (4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09FB1681" w14:textId="77777777" w:rsidR="00070F4E" w:rsidRPr="004A0A49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2/13 (15%)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09B0DB0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5768BC9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/56 (0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68184B7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1/6 (17%) 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071412A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0/32 (0%)</w:t>
            </w:r>
          </w:p>
        </w:tc>
      </w:tr>
      <w:tr w:rsidR="00070F4E" w:rsidRPr="0026254D" w14:paraId="02A84C27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4AE59DA6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>Causes of death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5DDD4E6" w14:textId="77777777" w:rsidR="00070F4E" w:rsidRPr="0026254D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A3D7577" w14:textId="77777777" w:rsidR="00070F4E" w:rsidRPr="0026254D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M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72D01E0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Encephalitis, severe </w:t>
            </w: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GVHD</w:t>
            </w:r>
            <w:proofErr w:type="spellEnd"/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 post-</w:t>
            </w: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HSCT</w:t>
            </w:r>
            <w:proofErr w:type="spellEnd"/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51C3361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 post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SC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: infections</w:t>
            </w:r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, pulmonary </w:t>
            </w:r>
            <w:proofErr w:type="spellStart"/>
            <w:r w:rsidRPr="1A2E24B8">
              <w:rPr>
                <w:rFonts w:ascii="Calibri" w:eastAsia="Calibri" w:hAnsi="Calibri" w:cs="Calibri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5EBE56F" w14:textId="77777777" w:rsidR="00070F4E" w:rsidRPr="0026254D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15CD9AF5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BBE755C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st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SCT</w:t>
            </w:r>
            <w:proofErr w:type="spellEnd"/>
            <w:r w:rsidRPr="1A2E24B8">
              <w:rPr>
                <w:rFonts w:ascii="Calibri" w:eastAsia="Calibri" w:hAnsi="Calibri" w:cs="Calibri"/>
                <w:sz w:val="20"/>
                <w:szCs w:val="20"/>
              </w:rPr>
              <w:t xml:space="preserve"> sepsis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24A9016C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070F4E" w14:paraId="054744E7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0D7E2553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SCT</w:t>
            </w: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 xml:space="preserve"> performed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B6A9AA0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/18 (6%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3BAC2D2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4 (50%)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2ED0ABD6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3/5 (60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165CF767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13/13 (100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78BE8E9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1D72F8DB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0/56 (0%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EC1A49A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6/6 (100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45D486E1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8/32 (25%)</w:t>
            </w:r>
          </w:p>
        </w:tc>
      </w:tr>
      <w:tr w:rsidR="00070F4E" w14:paraId="11B49A56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1A2AF942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HSCT complication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DA91A50" w14:textId="77777777" w:rsidR="00070F4E" w:rsidRPr="0085370C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B6357E3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NR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0D2F7DC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2/3 (67%)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71F9EF3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7/13 (54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C5C328F" w14:textId="77777777" w:rsidR="00070F4E" w:rsidRPr="00AC5C14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180C565E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2C5A1364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5/6 (83%)</w:t>
            </w:r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16A6A27F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2E24B8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70F4E" w14:paraId="3F99566F" w14:textId="77777777" w:rsidTr="008022AA">
        <w:trPr>
          <w:trHeight w:val="300"/>
        </w:trPr>
        <w:tc>
          <w:tcPr>
            <w:tcW w:w="3261" w:type="dxa"/>
            <w:tcMar>
              <w:left w:w="57" w:type="dxa"/>
              <w:right w:w="57" w:type="dxa"/>
            </w:tcMar>
          </w:tcPr>
          <w:p w14:paraId="5891918F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>Description of HSCT complication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389FD41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FC58C71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fi-FI"/>
              </w:rPr>
              <w:t>NA</w:t>
            </w:r>
          </w:p>
        </w:tc>
        <w:tc>
          <w:tcPr>
            <w:tcW w:w="1590" w:type="dxa"/>
            <w:tcMar>
              <w:left w:w="57" w:type="dxa"/>
              <w:right w:w="57" w:type="dxa"/>
            </w:tcMar>
          </w:tcPr>
          <w:p w14:paraId="18A99F20" w14:textId="77777777" w:rsidR="00070F4E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Fatal </w:t>
            </w: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GVHD</w:t>
            </w:r>
            <w:proofErr w:type="spellEnd"/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cGVHD</w:t>
            </w:r>
            <w:proofErr w:type="spellEnd"/>
            <w:r w:rsidRPr="72AC9898">
              <w:rPr>
                <w:rFonts w:ascii="Calibri" w:eastAsia="Calibri" w:hAnsi="Calibri" w:cs="Calibri"/>
                <w:sz w:val="20"/>
                <w:szCs w:val="20"/>
              </w:rPr>
              <w:t xml:space="preserve"> with limb contractures</w:t>
            </w:r>
          </w:p>
        </w:tc>
        <w:tc>
          <w:tcPr>
            <w:tcW w:w="1670" w:type="dxa"/>
            <w:tcMar>
              <w:left w:w="57" w:type="dxa"/>
              <w:right w:w="57" w:type="dxa"/>
            </w:tcMar>
          </w:tcPr>
          <w:p w14:paraId="3E4A3A75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  <w:lang w:val="fi-FI"/>
              </w:rPr>
            </w:pPr>
            <w:r w:rsidRPr="72AC9898">
              <w:rPr>
                <w:rFonts w:ascii="Calibri" w:eastAsia="Calibri" w:hAnsi="Calibri" w:cs="Calibri"/>
                <w:sz w:val="20"/>
                <w:szCs w:val="20"/>
                <w:lang w:val="fi-FI"/>
              </w:rPr>
              <w:t>Multiple</w:t>
            </w:r>
            <w:r w:rsidRPr="72AC989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fi-FI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0B17E4F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84" w:type="dxa"/>
            <w:tcMar>
              <w:left w:w="57" w:type="dxa"/>
              <w:right w:w="57" w:type="dxa"/>
            </w:tcMar>
          </w:tcPr>
          <w:p w14:paraId="74477470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44AE16C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72AC9898">
              <w:rPr>
                <w:rFonts w:ascii="Calibri" w:eastAsia="Calibri" w:hAnsi="Calibri" w:cs="Calibri"/>
                <w:sz w:val="20"/>
                <w:szCs w:val="20"/>
              </w:rPr>
              <w:t>Multiple</w:t>
            </w:r>
            <w:r w:rsidRPr="72AC9898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4</w:t>
            </w:r>
            <w:proofErr w:type="spellEnd"/>
          </w:p>
        </w:tc>
        <w:tc>
          <w:tcPr>
            <w:tcW w:w="2545" w:type="dxa"/>
            <w:tcMar>
              <w:left w:w="57" w:type="dxa"/>
              <w:right w:w="57" w:type="dxa"/>
            </w:tcMar>
          </w:tcPr>
          <w:p w14:paraId="77B6EC6F" w14:textId="77777777" w:rsidR="00070F4E" w:rsidRPr="1A2E24B8" w:rsidRDefault="00070F4E" w:rsidP="008022A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</w:tbl>
    <w:p w14:paraId="7895C0C1" w14:textId="77777777" w:rsidR="00070F4E" w:rsidRDefault="00070F4E" w:rsidP="00070F4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deno adenovirus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AIHA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autoimmune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hemolytic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anemia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; CMV cytomegalovirus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Epstein-Barr virus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-LP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-related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lymphoproliferation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eastAsia="Calibri" w:hAnsi="Calibri" w:cs="Calibri"/>
          <w:sz w:val="20"/>
          <w:szCs w:val="20"/>
        </w:rPr>
        <w:t>Dis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isseminated; GE gastroenteritis; </w:t>
      </w:r>
      <w:proofErr w:type="spellStart"/>
      <w:r>
        <w:rPr>
          <w:rFonts w:ascii="Calibri" w:eastAsia="Calibri" w:hAnsi="Calibri" w:cs="Calibri"/>
          <w:sz w:val="20"/>
          <w:szCs w:val="20"/>
        </w:rPr>
        <w:t>GVH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graft-versus-host-disease (</w:t>
      </w:r>
      <w:proofErr w:type="spellStart"/>
      <w:r>
        <w:rPr>
          <w:rFonts w:ascii="Calibri" w:eastAsia="Calibri" w:hAnsi="Calibri" w:cs="Calibri"/>
          <w:sz w:val="20"/>
          <w:szCs w:val="20"/>
        </w:rPr>
        <w:t>a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acute, c chronic)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HHV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-6 human herpes virus 6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HSCT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hematopoietic stem cell transplantation; HSV herpes simplex virus; ITP autoimmune thrombocytopenia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JRA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juvenile rheumatoid arthritis;  NA not applicable; NR not reported; OM otitis media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PJ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</w:t>
      </w:r>
      <w:r w:rsidRPr="1A2E24B8">
        <w:rPr>
          <w:rFonts w:ascii="Calibri" w:eastAsia="Calibri" w:hAnsi="Calibri" w:cs="Calibri"/>
          <w:i/>
          <w:iCs/>
          <w:sz w:val="20"/>
          <w:szCs w:val="20"/>
        </w:rPr>
        <w:t xml:space="preserve">Pneumocystis </w:t>
      </w:r>
      <w:proofErr w:type="spellStart"/>
      <w:r w:rsidRPr="1A2E24B8">
        <w:rPr>
          <w:rFonts w:ascii="Calibri" w:eastAsia="Calibri" w:hAnsi="Calibri" w:cs="Calibri"/>
          <w:i/>
          <w:iCs/>
          <w:sz w:val="20"/>
          <w:szCs w:val="20"/>
        </w:rPr>
        <w:t>jiroveci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eastAsia="Calibri" w:hAnsi="Calibri" w:cs="Calibri"/>
          <w:sz w:val="20"/>
          <w:szCs w:val="20"/>
        </w:rPr>
        <w:t>PHA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phytohaemagglutini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eastAsia="Calibri" w:hAnsi="Calibri" w:cs="Calibri"/>
          <w:sz w:val="20"/>
          <w:szCs w:val="20"/>
        </w:rPr>
        <w:t>PML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progressive multifocal leukoencephalopathy;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Pn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pneumonia,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RTE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recent </w:t>
      </w:r>
      <w:proofErr w:type="spellStart"/>
      <w:r w:rsidRPr="1A2E24B8">
        <w:rPr>
          <w:rFonts w:ascii="Calibri" w:eastAsia="Calibri" w:hAnsi="Calibri" w:cs="Calibri"/>
          <w:sz w:val="20"/>
          <w:szCs w:val="20"/>
        </w:rPr>
        <w:t>thymic</w:t>
      </w:r>
      <w:proofErr w:type="spellEnd"/>
      <w:r w:rsidRPr="1A2E24B8">
        <w:rPr>
          <w:rFonts w:ascii="Calibri" w:eastAsia="Calibri" w:hAnsi="Calibri" w:cs="Calibri"/>
          <w:sz w:val="20"/>
          <w:szCs w:val="20"/>
        </w:rPr>
        <w:t xml:space="preserve"> emigrants; </w:t>
      </w:r>
      <w:proofErr w:type="spellStart"/>
      <w:r>
        <w:rPr>
          <w:rFonts w:ascii="Calibri" w:eastAsia="Calibri" w:hAnsi="Calibri" w:cs="Calibri"/>
          <w:sz w:val="20"/>
          <w:szCs w:val="20"/>
        </w:rPr>
        <w:t>RuV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r w:rsidRPr="1A2E24B8">
        <w:rPr>
          <w:rFonts w:ascii="Calibri" w:eastAsia="Calibri" w:hAnsi="Calibri" w:cs="Calibri"/>
          <w:sz w:val="20"/>
          <w:szCs w:val="20"/>
        </w:rPr>
        <w:t>vaccine-strain rubella virus induced</w:t>
      </w:r>
      <w:r>
        <w:rPr>
          <w:rFonts w:ascii="Calibri" w:eastAsia="Calibri" w:hAnsi="Calibri" w:cs="Calibri"/>
          <w:sz w:val="20"/>
          <w:szCs w:val="20"/>
        </w:rPr>
        <w:t>;</w:t>
      </w:r>
      <w:r w:rsidRPr="1A2E24B8">
        <w:rPr>
          <w:rFonts w:ascii="Calibri" w:eastAsia="Calibri" w:hAnsi="Calibri" w:cs="Calibri"/>
          <w:sz w:val="20"/>
          <w:szCs w:val="20"/>
        </w:rPr>
        <w:t xml:space="preserve"> Sin rhinosinusitis;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TREC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T cell receptor excision circles; </w:t>
      </w:r>
      <w:r w:rsidRPr="1A2E24B8">
        <w:rPr>
          <w:rFonts w:ascii="Calibri" w:eastAsia="Calibri" w:hAnsi="Calibri" w:cs="Calibri"/>
          <w:sz w:val="20"/>
          <w:szCs w:val="20"/>
        </w:rPr>
        <w:t>USA United States of America.</w:t>
      </w: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2410A38D" w14:textId="77777777" w:rsidR="00070F4E" w:rsidRPr="00C70088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1</w:t>
      </w:r>
      <w:r w:rsidRPr="72AC9898">
        <w:rPr>
          <w:rFonts w:ascii="Calibri" w:eastAsia="Calibri" w:hAnsi="Calibri" w:cs="Calibri"/>
          <w:sz w:val="20"/>
          <w:szCs w:val="20"/>
        </w:rPr>
        <w:t xml:space="preserve"> Variable definitions of increased susceptibility to infections have been used in different studies.</w:t>
      </w:r>
    </w:p>
    <w:p w14:paraId="2D5F2061" w14:textId="77777777" w:rsidR="00070F4E" w:rsidRPr="00C70088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2</w:t>
      </w:r>
      <w:r w:rsidRPr="72AC9898">
        <w:rPr>
          <w:rFonts w:ascii="Calibri" w:eastAsia="Calibri" w:hAnsi="Calibri" w:cs="Calibri"/>
          <w:sz w:val="20"/>
          <w:szCs w:val="20"/>
        </w:rPr>
        <w:t xml:space="preserve"> The measurement of lymphocyte proliferative responses to PHA was performed by the flow-cytometric assay for specific cell-mediated immune-response in activated whole blood.</w:t>
      </w:r>
    </w:p>
    <w:p w14:paraId="356A0002" w14:textId="77777777" w:rsidR="00070F4E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3</w:t>
      </w:r>
      <w:r w:rsidRPr="72AC9898">
        <w:rPr>
          <w:rFonts w:ascii="Calibri" w:eastAsia="Calibri" w:hAnsi="Calibri" w:cs="Calibri"/>
          <w:sz w:val="20"/>
          <w:szCs w:val="20"/>
        </w:rPr>
        <w:t xml:space="preserve"> CMV viremia and </w:t>
      </w:r>
      <w:r w:rsidRPr="72AC9898">
        <w:rPr>
          <w:rFonts w:ascii="Calibri" w:eastAsia="Calibri" w:hAnsi="Calibri" w:cs="Calibri"/>
          <w:i/>
          <w:iCs/>
          <w:sz w:val="20"/>
          <w:szCs w:val="20"/>
        </w:rPr>
        <w:t>Enterococcus</w:t>
      </w:r>
      <w:r w:rsidRPr="72AC9898">
        <w:rPr>
          <w:rFonts w:ascii="Calibri" w:eastAsia="Calibri" w:hAnsi="Calibri" w:cs="Calibri"/>
          <w:sz w:val="20"/>
          <w:szCs w:val="20"/>
        </w:rPr>
        <w:t xml:space="preserve"> sepsis (N=1),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nd adeno viremia and gastrointestinal grade III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viremia (N=1), grade II skin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c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skin (N=1), adeno viremia and astrovirus encephalopathy and fatal </w:t>
      </w:r>
      <w:r w:rsidRPr="72AC9898">
        <w:rPr>
          <w:rFonts w:ascii="Calibri" w:eastAsia="Calibri" w:hAnsi="Calibri" w:cs="Calibri"/>
          <w:i/>
          <w:iCs/>
          <w:sz w:val="20"/>
          <w:szCs w:val="20"/>
        </w:rPr>
        <w:t>Pseudomonas</w:t>
      </w:r>
      <w:r w:rsidRPr="72AC9898">
        <w:rPr>
          <w:rFonts w:ascii="Calibri" w:eastAsia="Calibri" w:hAnsi="Calibri" w:cs="Calibri"/>
          <w:sz w:val="20"/>
          <w:szCs w:val="20"/>
        </w:rPr>
        <w:t xml:space="preserve"> pneumonia (N=1), pulmonary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hemorrhage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and fatal multiple organ failure (N=1).</w:t>
      </w:r>
    </w:p>
    <w:p w14:paraId="3E8F0D3E" w14:textId="77777777" w:rsidR="00070F4E" w:rsidRDefault="00070F4E" w:rsidP="00070F4E">
      <w:pPr>
        <w:spacing w:after="0"/>
        <w:rPr>
          <w:rFonts w:ascii="Calibri" w:eastAsia="Calibri" w:hAnsi="Calibri" w:cs="Calibri"/>
          <w:sz w:val="20"/>
          <w:szCs w:val="20"/>
        </w:rPr>
      </w:pPr>
      <w:r w:rsidRPr="72AC9898">
        <w:rPr>
          <w:rFonts w:ascii="Calibri" w:eastAsia="Calibri" w:hAnsi="Calibri" w:cs="Calibri"/>
          <w:sz w:val="20"/>
          <w:szCs w:val="20"/>
          <w:vertAlign w:val="superscript"/>
        </w:rPr>
        <w:t>4</w:t>
      </w:r>
      <w:r w:rsidRPr="72AC9898">
        <w:rPr>
          <w:rFonts w:ascii="Calibri" w:eastAsia="Calibri" w:hAnsi="Calibri" w:cs="Calibri"/>
          <w:sz w:val="20"/>
          <w:szCs w:val="20"/>
        </w:rPr>
        <w:t xml:space="preserve"> Grade II skin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2), grade II gastrointestinal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GVHD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AIHA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 xml:space="preserve"> (N=1), viremia (adeno, CMV, </w:t>
      </w:r>
      <w:proofErr w:type="spellStart"/>
      <w:r w:rsidRPr="72AC9898">
        <w:rPr>
          <w:rFonts w:ascii="Calibri" w:eastAsia="Calibri" w:hAnsi="Calibri" w:cs="Calibri"/>
          <w:sz w:val="20"/>
          <w:szCs w:val="20"/>
        </w:rPr>
        <w:t>EBV</w:t>
      </w:r>
      <w:proofErr w:type="spellEnd"/>
      <w:r w:rsidRPr="72AC9898">
        <w:rPr>
          <w:rFonts w:ascii="Calibri" w:eastAsia="Calibri" w:hAnsi="Calibri" w:cs="Calibri"/>
          <w:sz w:val="20"/>
          <w:szCs w:val="20"/>
        </w:rPr>
        <w:t>) (N=5), sinusoidal obstruction syndrome (N=1), norovirus GE (N=1), fatal multiple organ failure and candidemia and ileus and abdominal compartment syndrome and acute respiratory distress syndrome and thrombotic microangiopathy (N=1).</w:t>
      </w:r>
    </w:p>
    <w:p w14:paraId="10FBC610" w14:textId="77777777" w:rsidR="00070F4E" w:rsidRDefault="00070F4E" w:rsidP="00070F4E">
      <w:pPr>
        <w:rPr>
          <w:rFonts w:ascii="Calibri" w:eastAsia="Calibri" w:hAnsi="Calibri" w:cs="Calibri"/>
          <w:sz w:val="20"/>
          <w:szCs w:val="20"/>
        </w:rPr>
      </w:pPr>
    </w:p>
    <w:p w14:paraId="49BFC3FA" w14:textId="77777777" w:rsidR="000A3C2C" w:rsidRDefault="000A3C2C"/>
    <w:sectPr w:rsidR="000A3C2C" w:rsidSect="008B2D8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F4E"/>
    <w:rsid w:val="0000233C"/>
    <w:rsid w:val="00070F4E"/>
    <w:rsid w:val="000A3C2C"/>
    <w:rsid w:val="003F77DF"/>
    <w:rsid w:val="004C62EA"/>
    <w:rsid w:val="005762E8"/>
    <w:rsid w:val="006E05AD"/>
    <w:rsid w:val="00726606"/>
    <w:rsid w:val="008022AA"/>
    <w:rsid w:val="008803E5"/>
    <w:rsid w:val="008B2D8F"/>
    <w:rsid w:val="00A730FE"/>
    <w:rsid w:val="00B2347A"/>
    <w:rsid w:val="00B258CB"/>
    <w:rsid w:val="00CE3AAE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057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F4E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F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F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F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F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F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F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F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F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F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70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F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70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F4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70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F4E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070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F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0F4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F4E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F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F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F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F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F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F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F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F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F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70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F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70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F4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70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F4E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070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F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0F4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173</Words>
  <Characters>1808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18725</cp:lastModifiedBy>
  <cp:revision>4</cp:revision>
  <dcterms:created xsi:type="dcterms:W3CDTF">2025-09-26T13:44:00Z</dcterms:created>
  <dcterms:modified xsi:type="dcterms:W3CDTF">2025-09-27T12:37:00Z</dcterms:modified>
</cp:coreProperties>
</file>